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22F6" w:rsidRPr="004722F6" w:rsidRDefault="00085E9A" w:rsidP="004722F6">
      <w:pPr>
        <w:spacing w:after="0" w:line="480" w:lineRule="auto"/>
        <w:ind w:left="640" w:hanging="640"/>
        <w:rPr>
          <w:rFonts w:ascii="Times New Roman" w:eastAsia="Times New Roman" w:hAnsi="Times New Roman" w:cs="Times New Roman"/>
          <w:b/>
          <w:sz w:val="24"/>
          <w:szCs w:val="24"/>
          <w:lang w:val="en-CA" w:eastAsia="en-CA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CA" w:eastAsia="en-CA"/>
        </w:rPr>
        <w:t>S1</w:t>
      </w:r>
      <w:bookmarkStart w:id="0" w:name="_GoBack"/>
      <w:bookmarkEnd w:id="0"/>
      <w:r w:rsidR="004722F6" w:rsidRPr="004722F6">
        <w:rPr>
          <w:rFonts w:ascii="Times New Roman" w:eastAsia="Times New Roman" w:hAnsi="Times New Roman" w:cs="Times New Roman"/>
          <w:b/>
          <w:sz w:val="24"/>
          <w:szCs w:val="24"/>
          <w:lang w:val="en-CA" w:eastAsia="en-CA"/>
        </w:rPr>
        <w:t xml:space="preserve"> File. List of Studies Included in the Meta-Analysis</w:t>
      </w:r>
    </w:p>
    <w:p w:rsidR="00311347" w:rsidRPr="00311347" w:rsidRDefault="00311347" w:rsidP="004722F6">
      <w:pPr>
        <w:spacing w:after="0" w:line="48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1. 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ab/>
        <w:t>Albertson ER, Neff KD, Dill-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Shackleford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KE. Self-Compassion and Body Dissatisfaction in Women: A Randomized Controlled Trial of a Brief Meditation Interventi</w:t>
      </w:r>
      <w:r w:rsidR="003B380C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on. Mindfulness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. 2014;</w:t>
      </w:r>
      <w:r w:rsidR="003B380C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1-11. </w:t>
      </w:r>
    </w:p>
    <w:p w:rsidR="00311347" w:rsidRPr="00311347" w:rsidRDefault="00311347" w:rsidP="004722F6">
      <w:pPr>
        <w:spacing w:after="0" w:line="48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2. </w:t>
      </w:r>
      <w:r w:rsidR="003B380C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ab/>
        <w:t>Alleva JM, Martijn C, Jansen A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, Nederkoorn C. Body Language: Affecting Body Satisfaction by Describing the Body in Functionality Terms. 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Psychol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Women Q. 2013;38(2):181–96. </w:t>
      </w:r>
    </w:p>
    <w:p w:rsidR="00311347" w:rsidRPr="00311347" w:rsidRDefault="00311347" w:rsidP="004722F6">
      <w:pPr>
        <w:spacing w:after="0" w:line="48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3. 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ab/>
        <w:t xml:space="preserve">Alleva JM, Martijn C, Van Breukelen GJP, Jansen A, Karos K. </w:t>
      </w:r>
      <w:r w:rsidRPr="003B380C">
        <w:rPr>
          <w:rFonts w:ascii="Times New Roman" w:eastAsia="Times New Roman" w:hAnsi="Times New Roman" w:cs="Times New Roman"/>
          <w:i/>
          <w:sz w:val="24"/>
          <w:szCs w:val="24"/>
          <w:lang w:val="en-CA" w:eastAsia="en-CA"/>
        </w:rPr>
        <w:t>Expand Your Horizon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: A programme that improves body image and reduces self-objectification by training women to focus on body functionality. </w:t>
      </w:r>
      <w:r w:rsidR="003B380C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Forthcoming 2015. 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</w:t>
      </w:r>
    </w:p>
    <w:p w:rsidR="00311347" w:rsidRPr="00311347" w:rsidRDefault="003B380C" w:rsidP="004722F6">
      <w:pPr>
        <w:spacing w:after="0" w:line="48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4. </w:t>
      </w:r>
      <w:r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ab/>
        <w:t xml:space="preserve">Arbour KP, Mart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Gin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KA.</w:t>
      </w:r>
      <w:r w:rsidR="00311347"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Improving body image one step at a time: Greater pedometer step counts produce greater body image improvements. Body Image. 2008;5(4):331–6. </w:t>
      </w:r>
    </w:p>
    <w:p w:rsidR="00311347" w:rsidRPr="00311347" w:rsidRDefault="00311347" w:rsidP="004722F6">
      <w:pPr>
        <w:spacing w:after="0" w:line="48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5. 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ab/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Aşçi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FH. The effects of physical fitness training on trait anxiety and physical self-concept of female university students. 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Psychol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Sport 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Exerc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. 2003;4(3):255–64. </w:t>
      </w:r>
    </w:p>
    <w:p w:rsidR="00311347" w:rsidRPr="00311347" w:rsidRDefault="00311347" w:rsidP="004722F6">
      <w:pPr>
        <w:spacing w:after="0" w:line="48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6. 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ab/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Aşçi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FH, Kin A, 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Kosar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S. Effect of participation in an 8 week aerobic dance and step aerobics program on physical self-perception and body image satisfaction. 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Int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J Sport Psychol. 1998;29(4):366–75. </w:t>
      </w:r>
    </w:p>
    <w:p w:rsidR="00311347" w:rsidRPr="00311347" w:rsidRDefault="00311347" w:rsidP="004722F6">
      <w:pPr>
        <w:spacing w:after="0" w:line="48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7. 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ab/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Aşçi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FH. The effects of step dance on physical self-perception of female and male university students. 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Int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J Sport Psychol. 2002;33(4):431–42. </w:t>
      </w:r>
    </w:p>
    <w:p w:rsidR="00311347" w:rsidRPr="00311347" w:rsidRDefault="00311347" w:rsidP="004722F6">
      <w:pPr>
        <w:spacing w:after="0" w:line="48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8. 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ab/>
        <w:t xml:space="preserve">Bhatnagar KAC. 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Effectivness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and feasibility of a cognitive-behavioral group intervention for body image disturbance in women with eating disorders</w:t>
      </w:r>
      <w:r w:rsidR="003B380C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[dissertation]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. </w:t>
      </w:r>
      <w:r w:rsidR="003B380C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Cleveland (OH): Case Western Reserve University; 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2013. </w:t>
      </w:r>
    </w:p>
    <w:p w:rsidR="00311347" w:rsidRPr="00311347" w:rsidRDefault="00311347" w:rsidP="004722F6">
      <w:pPr>
        <w:spacing w:after="0" w:line="48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lastRenderedPageBreak/>
        <w:t xml:space="preserve">9. 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ab/>
        <w:t xml:space="preserve">Burgess G, Grogan S, 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Burwitz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L. Effects of a 6-week aerobic dance intervention on body image and physical self-perceptions in adolescent girls. Body Image. 2006;3(1):57–66. </w:t>
      </w:r>
    </w:p>
    <w:p w:rsidR="00311347" w:rsidRPr="00311347" w:rsidRDefault="00311347" w:rsidP="004722F6">
      <w:pPr>
        <w:spacing w:after="0" w:line="48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10. 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ab/>
        <w:t xml:space="preserve">Butters JW, Cash TF. Cognitive-behavioral treatment of women’s body-image dissatisfaction. J Consult 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Clin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Psychol. 1987;55(6):889–97. </w:t>
      </w:r>
    </w:p>
    <w:p w:rsidR="00311347" w:rsidRPr="00311347" w:rsidRDefault="00311347" w:rsidP="004722F6">
      <w:pPr>
        <w:spacing w:after="0" w:line="48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11. 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ab/>
        <w:t xml:space="preserve">Corning AF, 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Gondoli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DM, 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Bucchianeri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MM, 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Salafia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EHB. Preventing the development of body issues in adolescent girls through intervention with thei</w:t>
      </w:r>
      <w:r w:rsidR="003B380C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r mothers. Body Image. 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2010;7(4):289–95. </w:t>
      </w:r>
    </w:p>
    <w:p w:rsidR="00311347" w:rsidRPr="00311347" w:rsidRDefault="00311347" w:rsidP="004722F6">
      <w:pPr>
        <w:spacing w:after="0" w:line="48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12. 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ab/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Cousineau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TM, Franko DL, 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Trant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M, 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Rancourt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D, 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Ainscough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J, Chaudhuri A, et al. Teaching adolescents about changing bodies: Randomized controlled trial of an Internet puberty education and body dissatisfaction prevention program. Body Image</w:t>
      </w:r>
      <w:r w:rsidR="003B380C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. 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2010;7(4):296–300. </w:t>
      </w:r>
    </w:p>
    <w:p w:rsidR="00311347" w:rsidRPr="00311347" w:rsidRDefault="00311347" w:rsidP="004722F6">
      <w:pPr>
        <w:spacing w:after="0" w:line="48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13. 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ab/>
        <w:t xml:space="preserve">Cruz-Ferreira A, 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Fernandes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J, Gomes D, Bernardo LM, Kirkcaldy BD, Barbosa TM, et al. Effects of Pilates-based exercise on life satisfaction, physical self-concept and health status in adult women. Women Health. 2011;51(3):240–55. </w:t>
      </w:r>
    </w:p>
    <w:p w:rsidR="00311347" w:rsidRPr="00311347" w:rsidRDefault="00311347" w:rsidP="004722F6">
      <w:pPr>
        <w:spacing w:after="0" w:line="48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14. 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ab/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Delinsky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SS, Wilson GT. Mirror exposure for the treatment of body image disturbance. 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Int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J Eat 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Disord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. 2006;39(2):108–16. </w:t>
      </w:r>
    </w:p>
    <w:p w:rsidR="00311347" w:rsidRPr="00311347" w:rsidRDefault="00311347" w:rsidP="004722F6">
      <w:pPr>
        <w:spacing w:after="0" w:line="48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15. 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ab/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Divsalar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D. Body image dissatisfaction: An intervention study with college women</w:t>
      </w:r>
      <w:r w:rsidR="003B380C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[dissertation]</w:t>
      </w:r>
      <w:r w:rsidR="003B380C"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. </w:t>
      </w:r>
      <w:r w:rsidR="004723BA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San Diego (CA)</w:t>
      </w:r>
      <w:r w:rsidR="003B380C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: Alliant International University; 2006</w:t>
      </w:r>
      <w:r w:rsidR="003B380C"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.</w:t>
      </w:r>
    </w:p>
    <w:p w:rsidR="00311347" w:rsidRPr="00311347" w:rsidRDefault="00311347" w:rsidP="004722F6">
      <w:pPr>
        <w:spacing w:after="0" w:line="48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16. 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ab/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Dohnt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HK, Tiggemann M. Promoting positive body image in young girls: An evaluation of “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Shapesville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.” 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Eur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Eat 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Disord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Rev. 2008;16(3):222–33. </w:t>
      </w:r>
    </w:p>
    <w:p w:rsidR="00311347" w:rsidRPr="00311347" w:rsidRDefault="00311347" w:rsidP="004722F6">
      <w:pPr>
        <w:spacing w:after="0" w:line="48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17. 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ab/>
        <w:t>Duncan MJ, Al-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Nakeeb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Y, 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Nevill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AM. Effects of a 6-week circuit training intervention on body esteem and body mass index in British primary school children. Body Image. 2009;6(3):216–20. </w:t>
      </w:r>
    </w:p>
    <w:p w:rsidR="00311347" w:rsidRPr="00311347" w:rsidRDefault="00311347" w:rsidP="004722F6">
      <w:pPr>
        <w:spacing w:after="0" w:line="48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lastRenderedPageBreak/>
        <w:t xml:space="preserve">18. 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ab/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Dunigan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BJ, King TK, Morse BJ. A preliminary examination of the effect of massage on state body image. Body Image</w:t>
      </w:r>
      <w:r w:rsidR="004723BA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.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2011;8(4):411–4</w:t>
      </w:r>
      <w:r w:rsidR="004723BA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.</w:t>
      </w:r>
    </w:p>
    <w:p w:rsidR="00311347" w:rsidRPr="00311347" w:rsidRDefault="00311347" w:rsidP="004722F6">
      <w:pPr>
        <w:spacing w:after="0" w:line="48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19. 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ab/>
        <w:t xml:space="preserve">Earnhardt JL, Martz DM, Ballard ME, Curtin L. </w:t>
      </w:r>
      <w:r w:rsidR="004723BA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A writing intervention for negative body image. 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J College Stud 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Psychother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. 2002;17(1):19–35. </w:t>
      </w:r>
    </w:p>
    <w:p w:rsidR="00311347" w:rsidRPr="00311347" w:rsidRDefault="00311347" w:rsidP="004722F6">
      <w:pPr>
        <w:spacing w:after="0" w:line="48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20. 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ab/>
        <w:t>Emerson EN. The efficacy of a self-administered cognitive behavioural treatment program for body image dissatisfaction in women w</w:t>
      </w:r>
      <w:r w:rsidR="004723BA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ith subclinical bulimia nervosa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</w:t>
      </w:r>
      <w:r w:rsidR="004723BA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[dissertation]</w:t>
      </w:r>
      <w:r w:rsidR="004723BA"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. </w:t>
      </w:r>
      <w:r w:rsidR="004723BA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Logan (UT): Utah State University; 1996</w:t>
      </w:r>
      <w:r w:rsidR="004723BA"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.</w:t>
      </w:r>
    </w:p>
    <w:p w:rsidR="00311347" w:rsidRPr="00311347" w:rsidRDefault="00311347" w:rsidP="004722F6">
      <w:pPr>
        <w:spacing w:after="0" w:line="48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21. 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ab/>
        <w:t xml:space="preserve">Fisher E, Thompson JK. A comparative evaluation of cognitive-behavioral therapy (CBT) versus exercise therapy (ET) for the treatment of body image disturbance. Preliminary findings. 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Behav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Modif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. 1994;18(2):171–85. </w:t>
      </w:r>
    </w:p>
    <w:p w:rsidR="00311347" w:rsidRPr="00311347" w:rsidRDefault="004723BA" w:rsidP="004722F6">
      <w:pPr>
        <w:spacing w:after="0" w:line="48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22. </w:t>
      </w:r>
      <w:r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ab/>
        <w:t>Gehrman CA</w:t>
      </w:r>
      <w:r w:rsidR="00311347"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, </w:t>
      </w:r>
      <w:proofErr w:type="spellStart"/>
      <w:r w:rsidR="00311347"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Hovell</w:t>
      </w:r>
      <w:proofErr w:type="spellEnd"/>
      <w:r w:rsidR="00311347"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MF, </w:t>
      </w:r>
      <w:proofErr w:type="spellStart"/>
      <w:r w:rsidR="00311347"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Sallis</w:t>
      </w:r>
      <w:proofErr w:type="spellEnd"/>
      <w:r w:rsidR="00311347"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JF, Keating K. The effects of a physical activity and nutrition intervention on body dissatisfaction, drive for thinness, and weight concerns in pre-adolescents. Body Image. 2006;3(4):345–51. </w:t>
      </w:r>
    </w:p>
    <w:p w:rsidR="00311347" w:rsidRPr="00311347" w:rsidRDefault="004723BA" w:rsidP="004722F6">
      <w:pPr>
        <w:spacing w:after="0" w:line="48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23. </w:t>
      </w:r>
      <w:r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Geraght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AWA</w:t>
      </w:r>
      <w:r w:rsidR="00311347"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, Wood AM, Hyland ME. Attrition from self-directed interventions: Investigating the relationship between psychological predictors, intervention content and dropout from a body dissatisfaction intervention. </w:t>
      </w:r>
      <w:proofErr w:type="spellStart"/>
      <w:r w:rsidR="00311347"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Soc</w:t>
      </w:r>
      <w:proofErr w:type="spellEnd"/>
      <w:r w:rsidR="00311347"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</w:t>
      </w:r>
      <w:proofErr w:type="spellStart"/>
      <w:r w:rsidR="00311347"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Sci</w:t>
      </w:r>
      <w:proofErr w:type="spellEnd"/>
      <w:r w:rsidR="00311347"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Med</w:t>
      </w:r>
      <w:r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.</w:t>
      </w:r>
      <w:r w:rsidR="00311347"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2010;71(1):30–7. </w:t>
      </w:r>
    </w:p>
    <w:p w:rsidR="00311347" w:rsidRPr="00311347" w:rsidRDefault="00311347" w:rsidP="004722F6">
      <w:pPr>
        <w:spacing w:after="0" w:line="48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24. 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ab/>
        <w:t>Grasso K. An expressive writing intervention for body image: A random</w:t>
      </w:r>
      <w:r w:rsidR="004723BA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ized controlled trial [dissertation]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.</w:t>
      </w:r>
      <w:r w:rsidR="004723BA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Norfolk (VA):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</w:t>
      </w:r>
      <w:r w:rsidR="004723BA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Old Dominion University; 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2007. </w:t>
      </w:r>
    </w:p>
    <w:p w:rsidR="00311347" w:rsidRPr="00311347" w:rsidRDefault="00311347" w:rsidP="004722F6">
      <w:pPr>
        <w:spacing w:after="0" w:line="48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25. 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ab/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Hei</w:t>
      </w:r>
      <w:r w:rsidR="004723BA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nicke</w:t>
      </w:r>
      <w:proofErr w:type="spellEnd"/>
      <w:r w:rsidR="004723BA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BE, Paxton SJ, McLean SA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, Wertheim EH. Internet-delivered targeted group intervention for body dissatisfaction and disordered eating in adolescent girls: A randomized controlled trial. J 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Abnorm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Child Psychol. 2007;35(3):379–91. </w:t>
      </w:r>
    </w:p>
    <w:p w:rsidR="00311347" w:rsidRPr="00311347" w:rsidRDefault="00311347" w:rsidP="004722F6">
      <w:pPr>
        <w:spacing w:after="0" w:line="48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lastRenderedPageBreak/>
        <w:t xml:space="preserve">26. 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ab/>
        <w:t xml:space="preserve">Jansen A, 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Bollen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D, 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Tuschen-Caffier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B, Roefs A, 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Tanghe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A, 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Braet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C. Mirror exposure reduces body dissatisfaction and anxiety in obese adolescents: A pilot study. Appetite. 2008;51(1):214–7. </w:t>
      </w:r>
    </w:p>
    <w:p w:rsidR="00311347" w:rsidRPr="00311347" w:rsidRDefault="00311347" w:rsidP="004722F6">
      <w:pPr>
        <w:spacing w:after="0" w:line="48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27. 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ab/>
        <w:t xml:space="preserve">Lew AM, Mann T, Myers H, Taylor S, Bower J. Thin-ideal media and women’s body dissatisfaction: Prevention using downward social comparisons on non-appearance dimensions. Sex Roles. 2007;57(7-8):543–56. </w:t>
      </w:r>
    </w:p>
    <w:p w:rsidR="00311347" w:rsidRPr="00311347" w:rsidRDefault="00311347" w:rsidP="004722F6">
      <w:pPr>
        <w:spacing w:after="0" w:line="48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nl-NL" w:eastAsia="en-CA"/>
        </w:rPr>
      </w:pP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28. 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ab/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Lindwall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M, Lindgren EC. The effects of a 6-month exercise intervention programme on physical self-perceptions and social physique anxiety in non-physically active adolescent Swedish girls. 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nl-NL" w:eastAsia="en-CA"/>
        </w:rPr>
        <w:t>Psychol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nl-NL" w:eastAsia="en-CA"/>
        </w:rPr>
        <w:t xml:space="preserve"> Sport 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nl-NL" w:eastAsia="en-CA"/>
        </w:rPr>
        <w:t>Exerc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nl-NL" w:eastAsia="en-CA"/>
        </w:rPr>
        <w:t xml:space="preserve">. 2005;6(6):643–58. </w:t>
      </w:r>
    </w:p>
    <w:p w:rsidR="00311347" w:rsidRPr="00311347" w:rsidRDefault="00311347" w:rsidP="004722F6">
      <w:pPr>
        <w:spacing w:after="0" w:line="48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085E9A">
        <w:rPr>
          <w:rFonts w:ascii="Times New Roman" w:eastAsia="Times New Roman" w:hAnsi="Times New Roman" w:cs="Times New Roman"/>
          <w:sz w:val="24"/>
          <w:szCs w:val="24"/>
          <w:lang w:val="nl-NL" w:eastAsia="en-CA"/>
        </w:rPr>
        <w:t xml:space="preserve">29. </w:t>
      </w:r>
      <w:r w:rsidRPr="00085E9A">
        <w:rPr>
          <w:rFonts w:ascii="Times New Roman" w:eastAsia="Times New Roman" w:hAnsi="Times New Roman" w:cs="Times New Roman"/>
          <w:sz w:val="24"/>
          <w:szCs w:val="24"/>
          <w:lang w:val="nl-NL" w:eastAsia="en-CA"/>
        </w:rPr>
        <w:tab/>
        <w:t xml:space="preserve">Martijn C, Sheeran P, Wesseldijk LW, Merrick H, Webb TL, Roefs A, et al. </w:t>
      </w:r>
      <w:r w:rsidR="004723BA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Evaluative conditioning makes slim models less desirable as standards for comparison and increases body satisfaction. 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Heal Psychol. 2012;(2008):1–7. </w:t>
      </w:r>
    </w:p>
    <w:p w:rsidR="00311347" w:rsidRPr="00311347" w:rsidRDefault="00311347" w:rsidP="004722F6">
      <w:pPr>
        <w:spacing w:after="0" w:line="48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30. 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ab/>
        <w:t xml:space="preserve">Martijn C, 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Vanderlinden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M, Roefs A, 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Huijding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J, Jansen A. Increasing body satisfaction of body concerned women through evaluative conditioning using social stimuli. Heal Psychol. 2010;29(5):514–20. </w:t>
      </w:r>
    </w:p>
    <w:p w:rsidR="00311347" w:rsidRPr="00311347" w:rsidRDefault="004723BA" w:rsidP="004722F6">
      <w:pPr>
        <w:spacing w:after="0" w:line="48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31. </w:t>
      </w:r>
      <w:r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ab/>
        <w:t xml:space="preserve">McCabe MP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Ricciardell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LA</w:t>
      </w:r>
      <w:r w:rsidR="00311347"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, Salmon J. Evaluation of a prevention program to address body focus and negative affect among children. J Health Psychol. 2006;11(4):589–98. </w:t>
      </w:r>
    </w:p>
    <w:p w:rsidR="00311347" w:rsidRPr="00311347" w:rsidRDefault="004723BA" w:rsidP="004722F6">
      <w:pPr>
        <w:spacing w:after="0" w:line="48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32. </w:t>
      </w:r>
      <w:r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ab/>
        <w:t>McLean SA</w:t>
      </w:r>
      <w:r w:rsidR="00311347"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, Paxton SJ, Wertheim EH. A body image and disordered eating intervention for women in midlife: A randomized controlled trial. J Consult </w:t>
      </w:r>
      <w:proofErr w:type="spellStart"/>
      <w:r w:rsidR="00311347"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Clin</w:t>
      </w:r>
      <w:proofErr w:type="spellEnd"/>
      <w:r w:rsidR="00311347"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Psychol. 2011;79(6):751–8. </w:t>
      </w:r>
    </w:p>
    <w:p w:rsidR="00311347" w:rsidRPr="00311347" w:rsidRDefault="00311347" w:rsidP="004722F6">
      <w:pPr>
        <w:spacing w:after="0" w:line="48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33. 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ab/>
        <w:t>Murphy K. The efficacy of a cognitive-behavioral group treatment of body image disturbances in females with low and high levels of bulimic symptoms</w:t>
      </w:r>
      <w:r w:rsidR="004723BA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[dissertation]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. </w:t>
      </w:r>
      <w:r w:rsidR="004723BA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</w:t>
      </w:r>
      <w:proofErr w:type="spellStart"/>
      <w:r w:rsidR="004723BA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Binghampton</w:t>
      </w:r>
      <w:proofErr w:type="spellEnd"/>
      <w:r w:rsidR="004723BA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(NY): State University of New York; 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1994. </w:t>
      </w:r>
    </w:p>
    <w:p w:rsidR="00311347" w:rsidRPr="00311347" w:rsidRDefault="00311347" w:rsidP="004722F6">
      <w:pPr>
        <w:spacing w:after="0" w:line="48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lastRenderedPageBreak/>
        <w:t xml:space="preserve">34. 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ab/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Özdemir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RA, 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Çelik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Ö, 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Aşçı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FH. Exercise interventions and their effects on physical self-perceptions of male university students. 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Int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J Psychol. 2010;45(3):174–81. </w:t>
      </w:r>
    </w:p>
    <w:p w:rsidR="00311347" w:rsidRPr="00311347" w:rsidRDefault="00311347" w:rsidP="004722F6">
      <w:pPr>
        <w:spacing w:after="0" w:line="48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35. 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ab/>
        <w:t xml:space="preserve">Paxton SJ, McLean SA, 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Gollings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EK, Faulkner C, Wertheim EH. Comparison of face-to-face and internet interventions for body image and eating problems in adult women: An RCT. 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Int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J Eat 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Disord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. 2007;40(8):692–704. </w:t>
      </w:r>
    </w:p>
    <w:p w:rsidR="00311347" w:rsidRPr="00311347" w:rsidRDefault="00311347" w:rsidP="004722F6">
      <w:pPr>
        <w:spacing w:after="0" w:line="48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36. 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ab/>
        <w:t xml:space="preserve">Pearson AN, 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Follette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VM, Hayes SC. </w:t>
      </w:r>
      <w:r w:rsidR="004723BA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A pilot study of Acceptance and Commitment Therapy as a workshop intervention for body dissatisfaction and disordered eating attitudes. </w:t>
      </w:r>
      <w:proofErr w:type="spellStart"/>
      <w:r w:rsidR="004723BA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Cogn</w:t>
      </w:r>
      <w:proofErr w:type="spellEnd"/>
      <w:r w:rsidR="004723BA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</w:t>
      </w:r>
      <w:proofErr w:type="spellStart"/>
      <w:r w:rsidR="004723BA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Behav</w:t>
      </w:r>
      <w:proofErr w:type="spellEnd"/>
      <w:r w:rsidR="004723BA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</w:t>
      </w:r>
      <w:proofErr w:type="spellStart"/>
      <w:r w:rsidR="004723BA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Pract</w:t>
      </w:r>
      <w:proofErr w:type="spellEnd"/>
      <w:r w:rsidR="004723BA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. 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2012;19(1):181–97.</w:t>
      </w:r>
    </w:p>
    <w:p w:rsidR="00311347" w:rsidRPr="00311347" w:rsidRDefault="00311347" w:rsidP="004722F6">
      <w:pPr>
        <w:spacing w:after="0" w:line="48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37. 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ab/>
        <w:t xml:space="preserve">Peterson RD, 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Tantleff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-Dunn S, 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Bedwell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JS. The effects of exposure to feminist ideology on women’s body image. Body Image. 2006;3(3):237–46. </w:t>
      </w:r>
    </w:p>
    <w:p w:rsidR="00311347" w:rsidRPr="00311347" w:rsidRDefault="00311347" w:rsidP="004722F6">
      <w:pPr>
        <w:spacing w:after="0" w:line="48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38. 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ab/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Ridolfi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DR, Vander 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Wal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JS. Eating disorders awareness week: the effectiveness of a one-time body image dissatisfaction prevention session. Eat 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Disord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. 2008;16(5):428–43. </w:t>
      </w:r>
    </w:p>
    <w:p w:rsidR="00311347" w:rsidRPr="00311347" w:rsidRDefault="00311347" w:rsidP="004722F6">
      <w:pPr>
        <w:spacing w:after="0" w:line="48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39. 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ab/>
        <w:t xml:space="preserve">Rosen JC, Reiter J, 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Orosan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P. Cognitive-behavioral body image therapy for body dysmorphic disorder. J Consult 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Clin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Psychol. 1995;63(2):263–9. </w:t>
      </w:r>
    </w:p>
    <w:p w:rsidR="00311347" w:rsidRPr="00311347" w:rsidRDefault="00311347" w:rsidP="004722F6">
      <w:pPr>
        <w:spacing w:after="0" w:line="48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40. 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ab/>
        <w:t xml:space="preserve">Rosen JC, 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Saltzberg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E, 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Srebnik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D. Cognitive behavior therapy for negative body image. 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Behav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Ther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. 1989;20(3):393–404. </w:t>
      </w:r>
    </w:p>
    <w:p w:rsidR="00311347" w:rsidRPr="00311347" w:rsidRDefault="00311347" w:rsidP="004722F6">
      <w:pPr>
        <w:spacing w:after="0" w:line="48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41. 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ab/>
        <w:t xml:space="preserve">Rosen J, 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Orosan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P, Reiter J. Cognitive behavior therapy for negative body im</w:t>
      </w:r>
      <w:r w:rsidR="006732DD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age in obese women. </w:t>
      </w:r>
      <w:proofErr w:type="spellStart"/>
      <w:r w:rsidR="006732DD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Behav</w:t>
      </w:r>
      <w:proofErr w:type="spellEnd"/>
      <w:r w:rsidR="006732DD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</w:t>
      </w:r>
      <w:proofErr w:type="spellStart"/>
      <w:r w:rsidR="006732DD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Ther</w:t>
      </w:r>
      <w:proofErr w:type="spellEnd"/>
      <w:r w:rsidR="006732DD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. 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1996;</w:t>
      </w:r>
      <w:r w:rsidR="006732DD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26: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25–42. </w:t>
      </w:r>
    </w:p>
    <w:p w:rsidR="00311347" w:rsidRPr="00311347" w:rsidRDefault="00311347" w:rsidP="004722F6">
      <w:pPr>
        <w:spacing w:after="0" w:line="48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42. 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ab/>
        <w:t xml:space="preserve">Stanford JN, McCabe MP. Evaluation of a body image prevention programme for adolescent boys. 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Eur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Eat </w:t>
      </w:r>
      <w:proofErr w:type="spellStart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Disord</w:t>
      </w:r>
      <w:proofErr w:type="spellEnd"/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Rev. 2005;13(5):360–70. </w:t>
      </w:r>
    </w:p>
    <w:p w:rsidR="00AA1345" w:rsidRDefault="00311347" w:rsidP="00BB5439">
      <w:pPr>
        <w:spacing w:after="0" w:line="480" w:lineRule="auto"/>
        <w:ind w:left="640" w:hanging="640"/>
      </w:pP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43. </w:t>
      </w:r>
      <w:r w:rsidRPr="003113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ab/>
        <w:t xml:space="preserve">Waggoner IRM. </w:t>
      </w:r>
      <w:r w:rsidR="006732DD" w:rsidRPr="006732DD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Cognitive-behavior therapy and c</w:t>
      </w:r>
      <w:r w:rsidR="00BB5439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ognitive therapy for body image </w:t>
      </w:r>
      <w:r w:rsidR="006732DD" w:rsidRPr="006732DD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awareness in sixth grade females</w:t>
      </w:r>
      <w:r w:rsidR="006732DD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[dissertation]. Auburn (AL): Auburn University; 1999. </w:t>
      </w:r>
    </w:p>
    <w:sectPr w:rsidR="00AA13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47C7"/>
    <w:rsid w:val="00085E9A"/>
    <w:rsid w:val="00311347"/>
    <w:rsid w:val="003B380C"/>
    <w:rsid w:val="004722F6"/>
    <w:rsid w:val="004723BA"/>
    <w:rsid w:val="006732DD"/>
    <w:rsid w:val="00AA1345"/>
    <w:rsid w:val="00BB5439"/>
    <w:rsid w:val="00C04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113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113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349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1208</Words>
  <Characters>688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Alleva</dc:creator>
  <cp:keywords/>
  <dc:description/>
  <cp:lastModifiedBy>Alleva Jessica (PSYCHOLOGY)</cp:lastModifiedBy>
  <cp:revision>6</cp:revision>
  <dcterms:created xsi:type="dcterms:W3CDTF">2015-05-31T09:46:00Z</dcterms:created>
  <dcterms:modified xsi:type="dcterms:W3CDTF">2015-09-14T08:57:00Z</dcterms:modified>
</cp:coreProperties>
</file>